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5CC39" w14:textId="4A038797" w:rsidR="00820373" w:rsidRPr="00820373" w:rsidRDefault="005B12E9" w:rsidP="00820373">
      <w:pPr>
        <w:rPr>
          <w:rFonts w:ascii="Times New Roman" w:hAnsi="Times New Roman" w:cs="Times New Roman"/>
          <w:b/>
          <w:bCs/>
          <w:iCs/>
        </w:rPr>
      </w:pPr>
      <w:bookmarkStart w:id="0" w:name="_GoBack"/>
      <w:bookmarkEnd w:id="0"/>
      <w:r w:rsidRPr="00820373">
        <w:rPr>
          <w:rFonts w:ascii="Times New Roman" w:hAnsi="Times New Roman" w:cs="Times New Roman"/>
          <w:b/>
          <w:noProof/>
        </w:rPr>
        <w:t xml:space="preserve">Supplementary Table </w:t>
      </w:r>
      <w:r w:rsidR="00A15759">
        <w:rPr>
          <w:rFonts w:ascii="Times New Roman" w:hAnsi="Times New Roman" w:cs="Times New Roman"/>
          <w:b/>
          <w:noProof/>
        </w:rPr>
        <w:t>2</w:t>
      </w:r>
      <w:r w:rsidRPr="00820373">
        <w:rPr>
          <w:rFonts w:ascii="Times New Roman" w:hAnsi="Times New Roman" w:cs="Times New Roman"/>
          <w:b/>
          <w:noProof/>
        </w:rPr>
        <w:t xml:space="preserve">. </w:t>
      </w:r>
      <w:r w:rsidR="00820373" w:rsidRPr="00820373">
        <w:rPr>
          <w:rFonts w:ascii="Times New Roman" w:hAnsi="Times New Roman" w:cs="Times New Roman"/>
          <w:bCs/>
          <w:iCs/>
        </w:rPr>
        <w:t>Swiss</w:t>
      </w:r>
      <w:r w:rsidR="00820373" w:rsidRPr="00820373">
        <w:rPr>
          <w:rFonts w:ascii="Times New Roman" w:hAnsi="Times New Roman" w:cs="Times New Roman"/>
          <w:bCs/>
          <w:iCs/>
        </w:rPr>
        <w:t xml:space="preserve"> </w:t>
      </w:r>
      <w:r w:rsidR="00A15759">
        <w:rPr>
          <w:rFonts w:ascii="Times New Roman" w:hAnsi="Times New Roman" w:cs="Times New Roman"/>
          <w:bCs/>
          <w:iCs/>
        </w:rPr>
        <w:t>Linguistic</w:t>
      </w:r>
      <w:r w:rsidR="00820373" w:rsidRPr="00820373">
        <w:rPr>
          <w:rFonts w:ascii="Times New Roman" w:hAnsi="Times New Roman" w:cs="Times New Roman"/>
          <w:bCs/>
          <w:iCs/>
        </w:rPr>
        <w:t xml:space="preserve"> Regions </w:t>
      </w:r>
      <w:r w:rsidR="00A15759">
        <w:rPr>
          <w:rFonts w:ascii="Times New Roman" w:hAnsi="Times New Roman" w:cs="Times New Roman"/>
          <w:bCs/>
          <w:iCs/>
        </w:rPr>
        <w:t>by</w:t>
      </w:r>
      <w:r w:rsidR="00820373" w:rsidRPr="00820373">
        <w:rPr>
          <w:rFonts w:ascii="Times New Roman" w:hAnsi="Times New Roman" w:cs="Times New Roman"/>
          <w:bCs/>
          <w:iCs/>
        </w:rPr>
        <w:t xml:space="preserve"> Canton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980"/>
        <w:gridCol w:w="9072"/>
      </w:tblGrid>
      <w:tr w:rsidR="00820373" w:rsidRPr="00820373" w14:paraId="7BB59B89" w14:textId="77777777" w:rsidTr="00122A7A">
        <w:trPr>
          <w:trHeight w:val="567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75A87BF9" w14:textId="5C38F313" w:rsidR="00820373" w:rsidRPr="00820373" w:rsidRDefault="00265183" w:rsidP="0085192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  <w:t>Linguistic Region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5BA8F46B" w14:textId="0475821A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  <w:t>Cantons</w:t>
            </w:r>
          </w:p>
        </w:tc>
      </w:tr>
      <w:tr w:rsidR="00820373" w:rsidRPr="00820373" w14:paraId="36D82587" w14:textId="77777777" w:rsidTr="00122A7A">
        <w:trPr>
          <w:trHeight w:val="397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11CE1D7" w14:textId="04CE668E" w:rsidR="00820373" w:rsidRPr="00820373" w:rsidRDefault="0026518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German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4C10AD60" w14:textId="29CC0380" w:rsidR="00820373" w:rsidRPr="00820373" w:rsidRDefault="00EA3297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Style w:val="ListLabel5"/>
                <w:rFonts w:ascii="Times New Roman" w:hAnsi="Times New Roman" w:cs="Times New Roman"/>
              </w:rPr>
              <w:t>Aargau</w:t>
            </w:r>
            <w:r>
              <w:rPr>
                <w:rStyle w:val="ListLabel5"/>
                <w:rFonts w:ascii="Times New Roman" w:hAnsi="Times New Roman" w:cs="Times New Roman"/>
              </w:rPr>
              <w:t>,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 xml:space="preserve"> 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Appenzell Ausserrhoden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Appenzell Innerrho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5"/>
                <w:rFonts w:ascii="Times New Roman" w:hAnsi="Times New Roman" w:cs="Times New Roman"/>
              </w:rPr>
              <w:t>Basel-Landschaft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Basel-Stadt, </w:t>
            </w:r>
            <w:r w:rsidR="00122A7A" w:rsidRPr="00820373">
              <w:rPr>
                <w:rStyle w:val="ListLabel5"/>
                <w:rFonts w:ascii="Times New Roman" w:hAnsi="Times New Roman" w:cs="Times New Roman"/>
              </w:rPr>
              <w:t>Bern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 w:rsidR="00122A7A"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="00122A7A" w:rsidRPr="00820373">
              <w:rPr>
                <w:rStyle w:val="ListLabel5"/>
                <w:rFonts w:ascii="Times New Roman" w:hAnsi="Times New Roman" w:cs="Times New Roman"/>
              </w:rPr>
              <w:t>Freiburg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 w:rsidR="00122A7A" w:rsidRPr="00820373">
              <w:rPr>
                <w:rFonts w:ascii="Times New Roman" w:hAnsi="Times New Roman" w:cs="Times New Roman"/>
                <w:bCs/>
                <w:iCs/>
                <w:szCs w:val="20"/>
              </w:rPr>
              <w:t>,</w:t>
            </w:r>
            <w:r w:rsidR="00122A7A">
              <w:rPr>
                <w:rFonts w:ascii="Times New Roman" w:hAnsi="Times New Roman" w:cs="Times New Roman"/>
                <w:bCs/>
                <w:iCs/>
                <w:szCs w:val="20"/>
              </w:rPr>
              <w:t xml:space="preserve">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Glarus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 Graubunden</w:t>
            </w:r>
            <w:r w:rsidR="00122A7A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**</w:t>
            </w:r>
            <w:r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  <w:lang w:val="en-GB"/>
              </w:rPr>
              <w:t xml:space="preserve"> </w:t>
            </w:r>
            <w:r w:rsidR="00122A7A" w:rsidRPr="00820373">
              <w:rPr>
                <w:rStyle w:val="ListLabel5"/>
                <w:rFonts w:ascii="Times New Roman" w:hAnsi="Times New Roman" w:cs="Times New Roman"/>
              </w:rPr>
              <w:t>Jura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 w:rsidR="00122A7A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 xml:space="preserve">, </w:t>
            </w:r>
            <w:proofErr w:type="spellStart"/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Lucerne</w:t>
            </w:r>
            <w:proofErr w:type="spellEnd"/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Nidwal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Obwal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Schaffhaus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>Solothurn,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 xml:space="preserve">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St. Gall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Thurgau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Uri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="00122A7A"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Valais</w:t>
            </w:r>
            <w:r w:rsidR="00122A7A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*,</w:t>
            </w:r>
            <w:r w:rsidR="00122A7A"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 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Schwyz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Zug</w:t>
            </w:r>
            <w:r>
              <w:rPr>
                <w:rStyle w:val="ListLabel6"/>
                <w:rFonts w:ascii="Times New Roman" w:eastAsia="Yu Mincho" w:hAnsi="Times New Roman" w:cs="Times New Roman"/>
              </w:rPr>
              <w:t>,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  <w:lang w:val="en-GB"/>
              </w:rPr>
              <w:t xml:space="preserve"> Zurich</w:t>
            </w:r>
          </w:p>
        </w:tc>
      </w:tr>
      <w:tr w:rsidR="00820373" w:rsidRPr="00820373" w14:paraId="532D043B" w14:textId="77777777" w:rsidTr="00122A7A">
        <w:trPr>
          <w:trHeight w:val="579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D246F55" w14:textId="0DB00E56" w:rsidR="00820373" w:rsidRPr="00820373" w:rsidRDefault="0026518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French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19CFC7B4" w14:textId="60FCEF03" w:rsidR="00820373" w:rsidRPr="00820373" w:rsidRDefault="00EA3297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Style w:val="ListLabel5"/>
                <w:rFonts w:ascii="Times New Roman" w:hAnsi="Times New Roman" w:cs="Times New Roman"/>
              </w:rPr>
              <w:t>Bern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Pr="00820373">
              <w:rPr>
                <w:rStyle w:val="ListLabel5"/>
                <w:rFonts w:ascii="Times New Roman" w:hAnsi="Times New Roman" w:cs="Times New Roman"/>
              </w:rPr>
              <w:t>Freiburg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iCs/>
                <w:szCs w:val="20"/>
              </w:rPr>
              <w:t xml:space="preserve">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 xml:space="preserve">Geneva, </w:t>
            </w:r>
            <w:r w:rsidRPr="00820373">
              <w:rPr>
                <w:rStyle w:val="ListLabel5"/>
                <w:rFonts w:ascii="Times New Roman" w:hAnsi="Times New Roman" w:cs="Times New Roman"/>
              </w:rPr>
              <w:t>Jura</w:t>
            </w:r>
            <w:r w:rsidR="00122A7A">
              <w:rPr>
                <w:rStyle w:val="ListLabel5"/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 xml:space="preserve">,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Neuchâtel,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Valais</w:t>
            </w:r>
            <w:r w:rsidR="00122A7A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,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Vaud</w:t>
            </w:r>
          </w:p>
        </w:tc>
      </w:tr>
      <w:tr w:rsidR="00820373" w:rsidRPr="00820373" w14:paraId="6BDD3464" w14:textId="77777777" w:rsidTr="00122A7A">
        <w:trPr>
          <w:trHeight w:val="584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1081BFC" w14:textId="477D0429" w:rsidR="00820373" w:rsidRPr="00820373" w:rsidRDefault="0026518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Italian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2F265024" w14:textId="4F9425E3" w:rsidR="00820373" w:rsidRPr="00820373" w:rsidRDefault="00EA3297" w:rsidP="0085192D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Graubunden</w:t>
            </w:r>
            <w:proofErr w:type="spellEnd"/>
            <w:r w:rsidR="00122A7A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**</w:t>
            </w:r>
            <w:r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 xml:space="preserve">,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Ticino</w:t>
            </w:r>
          </w:p>
        </w:tc>
      </w:tr>
    </w:tbl>
    <w:p w14:paraId="44FB3C55" w14:textId="0C7258DB" w:rsidR="001C52A1" w:rsidRDefault="00122A7A" w:rsidP="008203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Canton has both official German and French-speaking communities</w:t>
      </w:r>
    </w:p>
    <w:p w14:paraId="1A0EEBDB" w14:textId="15B17D88" w:rsidR="00122A7A" w:rsidRPr="00820373" w:rsidRDefault="00122A7A" w:rsidP="00122A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Canton has both official German and </w:t>
      </w:r>
      <w:r>
        <w:rPr>
          <w:rFonts w:ascii="Times New Roman" w:hAnsi="Times New Roman" w:cs="Times New Roman"/>
          <w:lang w:val="en-US"/>
        </w:rPr>
        <w:t>Italian</w:t>
      </w:r>
      <w:r>
        <w:rPr>
          <w:rFonts w:ascii="Times New Roman" w:hAnsi="Times New Roman" w:cs="Times New Roman"/>
          <w:lang w:val="en-US"/>
        </w:rPr>
        <w:t>-speaking communities</w:t>
      </w:r>
    </w:p>
    <w:p w14:paraId="5D622AC0" w14:textId="77777777" w:rsidR="00122A7A" w:rsidRPr="00820373" w:rsidRDefault="00122A7A" w:rsidP="00820373">
      <w:pPr>
        <w:rPr>
          <w:rFonts w:ascii="Times New Roman" w:hAnsi="Times New Roman" w:cs="Times New Roman"/>
          <w:lang w:val="en-US"/>
        </w:rPr>
      </w:pPr>
    </w:p>
    <w:sectPr w:rsidR="00122A7A" w:rsidRPr="00820373" w:rsidSect="002706A0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0BBF3" w16cex:dateUtc="2021-06-01T12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A0"/>
    <w:rsid w:val="000148EC"/>
    <w:rsid w:val="000150C5"/>
    <w:rsid w:val="000170DF"/>
    <w:rsid w:val="000173C3"/>
    <w:rsid w:val="0002262A"/>
    <w:rsid w:val="00030A10"/>
    <w:rsid w:val="00035870"/>
    <w:rsid w:val="0005547D"/>
    <w:rsid w:val="00056060"/>
    <w:rsid w:val="00070032"/>
    <w:rsid w:val="00074176"/>
    <w:rsid w:val="0009369D"/>
    <w:rsid w:val="000B30E9"/>
    <w:rsid w:val="000C61AE"/>
    <w:rsid w:val="000E364D"/>
    <w:rsid w:val="000E6456"/>
    <w:rsid w:val="00105B43"/>
    <w:rsid w:val="0011048C"/>
    <w:rsid w:val="00122A7A"/>
    <w:rsid w:val="00125C99"/>
    <w:rsid w:val="00147C2E"/>
    <w:rsid w:val="001666D5"/>
    <w:rsid w:val="00177F13"/>
    <w:rsid w:val="00191DDF"/>
    <w:rsid w:val="00192877"/>
    <w:rsid w:val="001A27EF"/>
    <w:rsid w:val="001C06E2"/>
    <w:rsid w:val="001C52A1"/>
    <w:rsid w:val="001E60D3"/>
    <w:rsid w:val="001F0538"/>
    <w:rsid w:val="001F0D42"/>
    <w:rsid w:val="001F29CB"/>
    <w:rsid w:val="00212ECE"/>
    <w:rsid w:val="00223A35"/>
    <w:rsid w:val="00231FE2"/>
    <w:rsid w:val="00234E6F"/>
    <w:rsid w:val="00240953"/>
    <w:rsid w:val="00250B1C"/>
    <w:rsid w:val="002523D6"/>
    <w:rsid w:val="00254BE1"/>
    <w:rsid w:val="00265183"/>
    <w:rsid w:val="00267C15"/>
    <w:rsid w:val="002706A0"/>
    <w:rsid w:val="0027392E"/>
    <w:rsid w:val="002A6F63"/>
    <w:rsid w:val="002D75E5"/>
    <w:rsid w:val="002F665D"/>
    <w:rsid w:val="00302459"/>
    <w:rsid w:val="00311932"/>
    <w:rsid w:val="00321EE6"/>
    <w:rsid w:val="003223D9"/>
    <w:rsid w:val="003400B3"/>
    <w:rsid w:val="00361E80"/>
    <w:rsid w:val="0037646C"/>
    <w:rsid w:val="00395871"/>
    <w:rsid w:val="003960A1"/>
    <w:rsid w:val="003B54C7"/>
    <w:rsid w:val="003C20B0"/>
    <w:rsid w:val="003E26DF"/>
    <w:rsid w:val="003F7E86"/>
    <w:rsid w:val="00416464"/>
    <w:rsid w:val="0042643F"/>
    <w:rsid w:val="00440F45"/>
    <w:rsid w:val="00443A0A"/>
    <w:rsid w:val="0046756E"/>
    <w:rsid w:val="00471C8E"/>
    <w:rsid w:val="00472189"/>
    <w:rsid w:val="00492D3C"/>
    <w:rsid w:val="00496EC4"/>
    <w:rsid w:val="004A49B0"/>
    <w:rsid w:val="004B22D5"/>
    <w:rsid w:val="004C7A45"/>
    <w:rsid w:val="004D1308"/>
    <w:rsid w:val="004E1BBC"/>
    <w:rsid w:val="004E760B"/>
    <w:rsid w:val="0053277B"/>
    <w:rsid w:val="00534F55"/>
    <w:rsid w:val="00541DDC"/>
    <w:rsid w:val="00546973"/>
    <w:rsid w:val="00575D98"/>
    <w:rsid w:val="0058620D"/>
    <w:rsid w:val="005A3389"/>
    <w:rsid w:val="005B12E9"/>
    <w:rsid w:val="005E62F2"/>
    <w:rsid w:val="00604665"/>
    <w:rsid w:val="00606073"/>
    <w:rsid w:val="0064068C"/>
    <w:rsid w:val="00667477"/>
    <w:rsid w:val="006714D7"/>
    <w:rsid w:val="006B29D3"/>
    <w:rsid w:val="006B3FBE"/>
    <w:rsid w:val="006C1D50"/>
    <w:rsid w:val="006C7F89"/>
    <w:rsid w:val="006D7031"/>
    <w:rsid w:val="006E2E4E"/>
    <w:rsid w:val="006E6021"/>
    <w:rsid w:val="006E63E1"/>
    <w:rsid w:val="006F6FC0"/>
    <w:rsid w:val="007034EF"/>
    <w:rsid w:val="0073589D"/>
    <w:rsid w:val="0075111D"/>
    <w:rsid w:val="007656A9"/>
    <w:rsid w:val="007745DC"/>
    <w:rsid w:val="007844DF"/>
    <w:rsid w:val="007A480F"/>
    <w:rsid w:val="007A4D5C"/>
    <w:rsid w:val="007C21E0"/>
    <w:rsid w:val="007D2E0B"/>
    <w:rsid w:val="007D49C4"/>
    <w:rsid w:val="0080346E"/>
    <w:rsid w:val="00804BE6"/>
    <w:rsid w:val="0080672A"/>
    <w:rsid w:val="008144CA"/>
    <w:rsid w:val="00820373"/>
    <w:rsid w:val="00821ED3"/>
    <w:rsid w:val="0084485E"/>
    <w:rsid w:val="00852FB1"/>
    <w:rsid w:val="008725C1"/>
    <w:rsid w:val="00875F56"/>
    <w:rsid w:val="008A2E85"/>
    <w:rsid w:val="008A46F4"/>
    <w:rsid w:val="008C6E99"/>
    <w:rsid w:val="008E4E47"/>
    <w:rsid w:val="008E6443"/>
    <w:rsid w:val="008F186A"/>
    <w:rsid w:val="008F59EA"/>
    <w:rsid w:val="009046E1"/>
    <w:rsid w:val="00912B96"/>
    <w:rsid w:val="00920239"/>
    <w:rsid w:val="00924152"/>
    <w:rsid w:val="009357A7"/>
    <w:rsid w:val="0094101B"/>
    <w:rsid w:val="00987A56"/>
    <w:rsid w:val="00987CF6"/>
    <w:rsid w:val="009A5A42"/>
    <w:rsid w:val="009C147E"/>
    <w:rsid w:val="009C1BD3"/>
    <w:rsid w:val="009C24FE"/>
    <w:rsid w:val="009D010B"/>
    <w:rsid w:val="009D4511"/>
    <w:rsid w:val="009E0CA4"/>
    <w:rsid w:val="009F25E7"/>
    <w:rsid w:val="009F4069"/>
    <w:rsid w:val="00A144B2"/>
    <w:rsid w:val="00A15759"/>
    <w:rsid w:val="00A15937"/>
    <w:rsid w:val="00A1644B"/>
    <w:rsid w:val="00A4611E"/>
    <w:rsid w:val="00A53090"/>
    <w:rsid w:val="00A72917"/>
    <w:rsid w:val="00A81E3F"/>
    <w:rsid w:val="00A97A4E"/>
    <w:rsid w:val="00AD140A"/>
    <w:rsid w:val="00AD3B94"/>
    <w:rsid w:val="00B46D06"/>
    <w:rsid w:val="00B54DE1"/>
    <w:rsid w:val="00B7356E"/>
    <w:rsid w:val="00B76CD4"/>
    <w:rsid w:val="00B84C28"/>
    <w:rsid w:val="00BB0F1D"/>
    <w:rsid w:val="00BB5794"/>
    <w:rsid w:val="00BC41B8"/>
    <w:rsid w:val="00BC6C01"/>
    <w:rsid w:val="00BC7B66"/>
    <w:rsid w:val="00BC7F0C"/>
    <w:rsid w:val="00BD649F"/>
    <w:rsid w:val="00BD7DAC"/>
    <w:rsid w:val="00BF4A42"/>
    <w:rsid w:val="00BF5AF9"/>
    <w:rsid w:val="00BF7113"/>
    <w:rsid w:val="00C171A2"/>
    <w:rsid w:val="00C23FB6"/>
    <w:rsid w:val="00C65E0D"/>
    <w:rsid w:val="00C77B9D"/>
    <w:rsid w:val="00C97963"/>
    <w:rsid w:val="00C979A2"/>
    <w:rsid w:val="00CC0359"/>
    <w:rsid w:val="00CC1AE1"/>
    <w:rsid w:val="00CF531E"/>
    <w:rsid w:val="00D12E75"/>
    <w:rsid w:val="00D141D2"/>
    <w:rsid w:val="00D7506C"/>
    <w:rsid w:val="00D96509"/>
    <w:rsid w:val="00D978CD"/>
    <w:rsid w:val="00D97BC4"/>
    <w:rsid w:val="00DC6DCB"/>
    <w:rsid w:val="00DD2F69"/>
    <w:rsid w:val="00DE5A6F"/>
    <w:rsid w:val="00E14212"/>
    <w:rsid w:val="00E539E0"/>
    <w:rsid w:val="00E763A5"/>
    <w:rsid w:val="00E81DB5"/>
    <w:rsid w:val="00EA05E7"/>
    <w:rsid w:val="00EA10D0"/>
    <w:rsid w:val="00EA3297"/>
    <w:rsid w:val="00ED7281"/>
    <w:rsid w:val="00F13649"/>
    <w:rsid w:val="00F14A71"/>
    <w:rsid w:val="00F6247C"/>
    <w:rsid w:val="00F906B4"/>
    <w:rsid w:val="00FA47E8"/>
    <w:rsid w:val="00FB6D26"/>
    <w:rsid w:val="00FB724D"/>
    <w:rsid w:val="00FC1994"/>
    <w:rsid w:val="00FC223B"/>
    <w:rsid w:val="00FD68F0"/>
    <w:rsid w:val="00FD7FD9"/>
    <w:rsid w:val="00FE6BDE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7F17"/>
  <w14:defaultImageDpi w14:val="32767"/>
  <w15:chartTrackingRefBased/>
  <w15:docId w15:val="{8DA41A81-E16F-1246-883A-4C73DB59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037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665"/>
    <w:rPr>
      <w:rFonts w:eastAsiaTheme="minorEastAsia"/>
      <w:sz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DE"/>
    <w:rPr>
      <w:rFonts w:eastAsia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5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5DC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20373"/>
    <w:rPr>
      <w:rFonts w:ascii="Arial" w:hAnsi="Arial" w:cs="Arial"/>
      <w:bCs/>
      <w:iCs/>
      <w:sz w:val="20"/>
      <w:szCs w:val="20"/>
      <w:lang w:val="de-DE"/>
    </w:rPr>
  </w:style>
  <w:style w:type="character" w:customStyle="1" w:styleId="ListLabel6">
    <w:name w:val="ListLabel 6"/>
    <w:qFormat/>
    <w:rsid w:val="00820373"/>
    <w:rPr>
      <w:rFonts w:ascii="Arial" w:hAnsi="Arial" w:cs="Arial"/>
      <w:bCs/>
      <w:iCs/>
      <w:color w:val="000000" w:themeColor="text1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470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3</cp:revision>
  <dcterms:created xsi:type="dcterms:W3CDTF">2021-12-02T07:27:00Z</dcterms:created>
  <dcterms:modified xsi:type="dcterms:W3CDTF">2021-12-02T08:03:00Z</dcterms:modified>
</cp:coreProperties>
</file>